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91C" w:rsidRPr="001B6F9F" w:rsidRDefault="003D24C2">
      <w:pPr>
        <w:rPr>
          <w:rFonts w:ascii="Cambria" w:hAnsi="Cambria"/>
          <w:b/>
        </w:rPr>
      </w:pPr>
      <w:r w:rsidRPr="001B6F9F">
        <w:rPr>
          <w:rFonts w:ascii="Cambria" w:hAnsi="Cambria"/>
          <w:b/>
        </w:rPr>
        <w:t xml:space="preserve">Table </w:t>
      </w:r>
      <w:r w:rsidR="005A13F0" w:rsidRPr="001B6F9F">
        <w:rPr>
          <w:rFonts w:ascii="Cambria" w:hAnsi="Cambria"/>
          <w:b/>
        </w:rPr>
        <w:t>S</w:t>
      </w:r>
      <w:r w:rsidRPr="001B6F9F">
        <w:rPr>
          <w:rFonts w:ascii="Cambria" w:hAnsi="Cambria"/>
          <w:b/>
        </w:rPr>
        <w:t xml:space="preserve">1. Yeast strains used in </w:t>
      </w:r>
      <w:r w:rsidR="00A44689" w:rsidRPr="001B6F9F">
        <w:rPr>
          <w:rFonts w:ascii="Cambria" w:hAnsi="Cambria"/>
          <w:b/>
        </w:rPr>
        <w:t>this</w:t>
      </w:r>
      <w:r w:rsidRPr="001B6F9F">
        <w:rPr>
          <w:rFonts w:ascii="Cambria" w:hAnsi="Cambria"/>
          <w:b/>
        </w:rPr>
        <w:t xml:space="preserve"> study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1480"/>
        <w:gridCol w:w="7871"/>
      </w:tblGrid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Genotype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BY474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3975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sei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06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28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07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29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08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30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09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3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10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32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45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28∆::KAN sei1∆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48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29∆::KAN sei1∆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49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</w:t>
            </w:r>
            <w:bookmarkStart w:id="0" w:name="_GoBack"/>
            <w:bookmarkEnd w:id="0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et15∆0 pex30∆::KAN sei1∆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55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31∆::KAN sei1∆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8858</w:t>
            </w:r>
          </w:p>
        </w:tc>
        <w:tc>
          <w:tcPr>
            <w:tcW w:w="7871" w:type="dxa"/>
            <w:noWrap/>
          </w:tcPr>
          <w:p w:rsidR="001B6F9F" w:rsidRPr="001B6F9F" w:rsidRDefault="001B6F9F" w:rsidP="001B6F9F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 pex32∆::KAN sei1∆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065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-mNeonGreen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067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sei1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0782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078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-tdTomato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sei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086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KAN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18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9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18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pex3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18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2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21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8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36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284-408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NeonGreen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36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284-408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tdTomato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36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3D24C2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284-408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tdTomato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CRISPR) sei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hAnsi="Cambria"/>
              </w:rPr>
            </w:pPr>
            <w:r w:rsidRPr="001B6F9F">
              <w:rPr>
                <w:rFonts w:ascii="Cambria" w:hAnsi="Cambria"/>
              </w:rPr>
              <w:t>yPC11419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a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28 pex30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hAnsi="Cambria"/>
              </w:rPr>
              <w:t>yPC11420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a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ura3∆0 HIS33∆1 leu2∆0 met15∆0 NAT::GPDp-3xHA-Pex29 pex30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hAnsi="Cambria"/>
              </w:rPr>
              <w:t>yPC11421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a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31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hAnsi="Cambria"/>
              </w:rPr>
            </w:pPr>
            <w:r w:rsidRPr="001B6F9F">
              <w:rPr>
                <w:rFonts w:ascii="Cambria" w:hAnsi="Cambria"/>
              </w:rPr>
              <w:t>yPC11423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28 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2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28 pex30∆::KAN sei1∆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hAnsi="Cambria"/>
              </w:rPr>
            </w:pPr>
            <w:r w:rsidRPr="001B6F9F">
              <w:rPr>
                <w:rFonts w:ascii="Cambria" w:hAnsi="Cambria"/>
              </w:rPr>
              <w:t>yPC11430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29 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3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29 pex30∆::KAN sei1∆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36</w:t>
            </w:r>
          </w:p>
        </w:tc>
        <w:tc>
          <w:tcPr>
            <w:tcW w:w="7871" w:type="dxa"/>
            <w:noWrap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a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31 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4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NAT::GPDp-3xHA-Pex31 pex30∆::KAN sei1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9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9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92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9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1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49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2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yPC1154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3xHA::KAN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pex30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54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54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1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54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55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1-mNeonGreen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79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mNeonGreen::HYGB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798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mNeonGreen::HYGB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799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-mNeonGreen::HIS3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0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2-mNeonGreen::HYGB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0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pex30Δ::KAN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29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1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3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1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32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1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3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mNeonGreen::HYGB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4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mNeonGreen::HYGB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4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YGB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46</w:t>
            </w:r>
          </w:p>
        </w:tc>
        <w:tc>
          <w:tcPr>
            <w:tcW w:w="7871" w:type="dxa"/>
            <w:noWrap/>
          </w:tcPr>
          <w:p w:rsidR="001B6F9F" w:rsidRPr="001B6F9F" w:rsidRDefault="001B6F9F" w:rsidP="004D30C8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mNeonGreen::HYGB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49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2-mNeonGreen::HYGB Nvj1-tdTomato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7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78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Pex28-13xMyc::HIS3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9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79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9-V5::(CRISPR)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8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8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2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98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410-523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tdTomato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sei1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899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410-523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tdTomato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7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2-59∆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7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60-160∆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7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284-408∆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8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8∆::KAN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8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pex29∆::KAN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198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pex31∆::KAN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yPC1198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pex32∆::KAN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051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284-408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NeonGreen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(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CRISPR)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05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1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06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KAN Nvj1-tdTomato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9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04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161-190∆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07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2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86-219∆+Rtn1(18-160)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28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1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78-211∆ + Pex30(86-219))::(CRISPR) pex30∆::HYGB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42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pex28∆::KAN pex29∆::HYGB pex31∆::NAT pex32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48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415-513∆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50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 pex28∆::KAN pex29∆::HYGB pex31∆::NAT pex32∆::KAN sei1::NAT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7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28∆::KAN pex29∆::HYGB pex31∆::NAT pex32∆::KAN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76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proofErr w:type="gramStart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?</w:t>
            </w:r>
            <w:proofErr w:type="gramEnd"/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mNeonGreen::HIS3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pex28∆::KAN pex29∆::HYGB pex31∆::NAT pex32∆::KAN sei1∆::NAT 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83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86-219∆+Pex31(78-211))::(CRISPR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85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1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78-211∆ + Pex30(86-219))</w:t>
            </w:r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mNeonGreen</w:t>
            </w:r>
            <w:proofErr w:type="spellEnd"/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 xml:space="preserve">::HYGB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ZEO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  <w:hideMark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192</w:t>
            </w:r>
          </w:p>
        </w:tc>
        <w:tc>
          <w:tcPr>
            <w:tcW w:w="7871" w:type="dxa"/>
            <w:noWrap/>
            <w:hideMark/>
          </w:tcPr>
          <w:p w:rsidR="001B6F9F" w:rsidRPr="001B6F9F" w:rsidRDefault="001B6F9F" w:rsidP="00E12F3B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1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78-211∆ + Pex30(86-219))::(CRISPR) pex30∆::HYGB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mCherry-PTS1::LEU2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HO Locus)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hAnsi="Cambria"/>
              </w:rPr>
            </w:pPr>
            <w:r w:rsidRPr="001B6F9F">
              <w:rPr>
                <w:rFonts w:ascii="Cambria" w:hAnsi="Cambria"/>
              </w:rPr>
              <w:t>yPC12265</w:t>
            </w:r>
          </w:p>
        </w:tc>
        <w:tc>
          <w:tcPr>
            <w:tcW w:w="7871" w:type="dxa"/>
            <w:noWrap/>
          </w:tcPr>
          <w:p w:rsidR="001B6F9F" w:rsidRPr="001B6F9F" w:rsidRDefault="001B6F9F" w:rsidP="004D30C8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0-Flag::HYGB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hAnsi="Cambria"/>
              </w:rPr>
            </w:pPr>
            <w:r w:rsidRPr="001B6F9F">
              <w:rPr>
                <w:rFonts w:ascii="Cambria" w:hAnsi="Cambria"/>
              </w:rPr>
              <w:t>yPC12266</w:t>
            </w:r>
          </w:p>
        </w:tc>
        <w:tc>
          <w:tcPr>
            <w:tcW w:w="7871" w:type="dxa"/>
            <w:noWrap/>
          </w:tcPr>
          <w:p w:rsidR="001B6F9F" w:rsidRPr="001B6F9F" w:rsidRDefault="001B6F9F" w:rsidP="004D30C8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KAN Pex3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(60-283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Flag::HYG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B</w:t>
            </w:r>
          </w:p>
        </w:tc>
      </w:tr>
      <w:tr w:rsidR="001B6F9F" w:rsidRPr="001B6F9F" w:rsidTr="001B6F9F">
        <w:trPr>
          <w:trHeight w:val="288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270</w:t>
            </w:r>
          </w:p>
        </w:tc>
        <w:tc>
          <w:tcPr>
            <w:tcW w:w="7871" w:type="dxa"/>
            <w:noWrap/>
          </w:tcPr>
          <w:p w:rsidR="001B6F9F" w:rsidRPr="001B6F9F" w:rsidRDefault="001B6F9F" w:rsidP="004D30C8">
            <w:pPr>
              <w:rPr>
                <w:rFonts w:ascii="Cambria" w:eastAsia="Times New Roman" w:hAnsi="Cambria" w:cs="Calibri"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Mat a ura3∆0 HIS33∆1 leu2∆0 met15∆0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28-13xMyc::HIS3 Pex29-V5::(CRISPR) Pex32-3xHA::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URA3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Pex31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78-211∆ + Pex30(86-219))</w:t>
            </w:r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mNeonGreen</w:t>
            </w:r>
            <w:proofErr w:type="spellEnd"/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 xml:space="preserve">::HYGB 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pex30∆::ZEO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</w:t>
            </w:r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Nvj1-tdTomato::KAN</w:t>
            </w:r>
          </w:p>
        </w:tc>
      </w:tr>
      <w:tr w:rsidR="001B6F9F" w:rsidRPr="001B6F9F" w:rsidTr="001B6F9F">
        <w:trPr>
          <w:trHeight w:val="63"/>
        </w:trPr>
        <w:tc>
          <w:tcPr>
            <w:tcW w:w="1480" w:type="dxa"/>
            <w:noWrap/>
            <w:vAlign w:val="center"/>
          </w:tcPr>
          <w:p w:rsidR="001B6F9F" w:rsidRPr="001B6F9F" w:rsidRDefault="001B6F9F" w:rsidP="001B6F9F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yPC12287</w:t>
            </w:r>
          </w:p>
        </w:tc>
        <w:tc>
          <w:tcPr>
            <w:tcW w:w="7871" w:type="dxa"/>
            <w:noWrap/>
          </w:tcPr>
          <w:p w:rsidR="001B6F9F" w:rsidRPr="001B6F9F" w:rsidRDefault="001B6F9F" w:rsidP="004D30C8">
            <w:pPr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</w:pP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Mat a ura3∆0 HIS33∆1 leu2∆0 met15∆0 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Pex30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Δ284-408)</w:t>
            </w:r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-</w:t>
            </w:r>
            <w:proofErr w:type="spellStart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mNeonGreen</w:t>
            </w:r>
            <w:proofErr w:type="spellEnd"/>
            <w:r w:rsidRPr="001B6F9F">
              <w:rPr>
                <w:rFonts w:ascii="Cambria" w:eastAsia="Times New Roman" w:hAnsi="Cambria" w:cs="Calibri"/>
                <w:color w:val="000000"/>
                <w:lang w:eastAsia="en-GB"/>
              </w:rPr>
              <w:t>::HIS3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(CRISPR)</w:t>
            </w:r>
            <w:r w:rsidRPr="001B6F9F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 xml:space="preserve"> </w:t>
            </w:r>
            <w:r w:rsidRPr="001B6F9F">
              <w:rPr>
                <w:rFonts w:ascii="Cambria" w:eastAsia="Times New Roman" w:hAnsi="Cambria" w:cs="Calibri"/>
                <w:iCs/>
                <w:color w:val="000000"/>
                <w:lang w:eastAsia="en-GB"/>
              </w:rPr>
              <w:t>Nvj1-tdTomato::KAN</w:t>
            </w:r>
          </w:p>
        </w:tc>
      </w:tr>
    </w:tbl>
    <w:p w:rsidR="00A44689" w:rsidRPr="00DC4DFC" w:rsidRDefault="00A44689" w:rsidP="00F55979">
      <w:pPr>
        <w:rPr>
          <w:rFonts w:ascii="Cambria" w:hAnsi="Cambria"/>
        </w:rPr>
      </w:pPr>
    </w:p>
    <w:sectPr w:rsidR="00A44689" w:rsidRPr="00DC4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8F"/>
    <w:rsid w:val="000A491C"/>
    <w:rsid w:val="001B6F9F"/>
    <w:rsid w:val="002806B1"/>
    <w:rsid w:val="002E5870"/>
    <w:rsid w:val="003C6DC8"/>
    <w:rsid w:val="003D24C2"/>
    <w:rsid w:val="0044328F"/>
    <w:rsid w:val="00472D59"/>
    <w:rsid w:val="004D30C8"/>
    <w:rsid w:val="005A13F0"/>
    <w:rsid w:val="005E79F5"/>
    <w:rsid w:val="00663353"/>
    <w:rsid w:val="008A17AE"/>
    <w:rsid w:val="009361BE"/>
    <w:rsid w:val="00A44689"/>
    <w:rsid w:val="00AF5CB5"/>
    <w:rsid w:val="00B86F61"/>
    <w:rsid w:val="00DC358F"/>
    <w:rsid w:val="00DC4DFC"/>
    <w:rsid w:val="00E12F3B"/>
    <w:rsid w:val="00F5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E648B"/>
  <w15:chartTrackingRefBased/>
  <w15:docId w15:val="{A971FE06-754D-4D30-813D-B0388D6D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D24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D24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7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atrícia Ferreira</dc:creator>
  <cp:keywords/>
  <dc:description/>
  <cp:lastModifiedBy>Joana Patrícia Ferreira</cp:lastModifiedBy>
  <cp:revision>14</cp:revision>
  <dcterms:created xsi:type="dcterms:W3CDTF">2021-03-24T17:01:00Z</dcterms:created>
  <dcterms:modified xsi:type="dcterms:W3CDTF">2021-06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450093</vt:lpwstr>
  </property>
  <property fmtid="{D5CDD505-2E9C-101B-9397-08002B2CF9AE}" pid="5" name="StyleId">
    <vt:lpwstr>http://www.zotero.org/styles/vancouver</vt:lpwstr>
  </property>
</Properties>
</file>